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312" w:rsidRDefault="00013312" w:rsidP="00811B10">
      <w:pPr>
        <w:spacing w:line="360" w:lineRule="auto"/>
        <w:rPr>
          <w:rFonts w:ascii="Arial" w:hAnsi="Arial" w:cs="Arial"/>
          <w:i/>
        </w:rPr>
      </w:pPr>
      <w:r w:rsidRPr="00013312">
        <w:rPr>
          <w:rFonts w:ascii="Arial" w:hAnsi="Arial" w:cs="Arial"/>
          <w:b/>
        </w:rPr>
        <w:t>Table S</w:t>
      </w:r>
      <w:r w:rsidR="009B673A">
        <w:rPr>
          <w:rFonts w:ascii="Arial" w:hAnsi="Arial" w:cs="Arial"/>
          <w:b/>
        </w:rPr>
        <w:t>4</w:t>
      </w:r>
      <w:r w:rsidR="007B08B5">
        <w:rPr>
          <w:rFonts w:ascii="Arial" w:hAnsi="Arial" w:cs="Arial"/>
          <w:b/>
        </w:rPr>
        <w:t>.</w:t>
      </w:r>
      <w:r w:rsidRPr="00013312">
        <w:rPr>
          <w:rFonts w:ascii="Arial" w:hAnsi="Arial" w:cs="Arial"/>
          <w:b/>
        </w:rPr>
        <w:t xml:space="preserve"> </w:t>
      </w:r>
      <w:r w:rsidR="00451E0F">
        <w:rPr>
          <w:rFonts w:ascii="Arial" w:hAnsi="Arial" w:cs="Arial"/>
        </w:rPr>
        <w:t>T</w:t>
      </w:r>
      <w:r w:rsidR="00451E0F" w:rsidRPr="00451E0F">
        <w:rPr>
          <w:rFonts w:ascii="Arial" w:hAnsi="Arial" w:cs="Arial"/>
        </w:rPr>
        <w:t>wo</w:t>
      </w:r>
      <w:r w:rsidR="00451E0F">
        <w:rPr>
          <w:rFonts w:ascii="Arial" w:hAnsi="Arial" w:cs="Arial"/>
        </w:rPr>
        <w:t>-</w:t>
      </w:r>
      <w:r w:rsidR="00451E0F" w:rsidRPr="00451E0F">
        <w:rPr>
          <w:rFonts w:ascii="Arial" w:hAnsi="Arial" w:cs="Arial"/>
        </w:rPr>
        <w:t xml:space="preserve">way analysis of variance for </w:t>
      </w:r>
      <w:r w:rsidR="00451E0F">
        <w:rPr>
          <w:rFonts w:ascii="Arial" w:hAnsi="Arial" w:cs="Arial"/>
        </w:rPr>
        <w:t>genomic template stability indices obtained f</w:t>
      </w:r>
      <w:r w:rsidR="00B456CA">
        <w:rPr>
          <w:rFonts w:ascii="Arial" w:hAnsi="Arial" w:cs="Arial"/>
        </w:rPr>
        <w:t xml:space="preserve">or </w:t>
      </w:r>
      <w:r w:rsidR="00451E0F">
        <w:rPr>
          <w:rFonts w:ascii="Arial" w:hAnsi="Arial" w:cs="Arial"/>
        </w:rPr>
        <w:t xml:space="preserve">stress exposed </w:t>
      </w:r>
      <w:r w:rsidR="00451E0F">
        <w:rPr>
          <w:rFonts w:ascii="Arial" w:hAnsi="Arial" w:cs="Arial"/>
          <w:i/>
        </w:rPr>
        <w:t xml:space="preserve">M. oryzae </w:t>
      </w:r>
      <w:r w:rsidR="00451E0F" w:rsidRPr="00B456CA">
        <w:rPr>
          <w:rFonts w:ascii="Arial" w:hAnsi="Arial" w:cs="Arial"/>
        </w:rPr>
        <w:t>samples</w:t>
      </w:r>
      <w:r w:rsidR="00451E0F">
        <w:rPr>
          <w:rFonts w:ascii="Arial" w:hAnsi="Arial" w:cs="Arial"/>
          <w:i/>
        </w:rPr>
        <w:t xml:space="preserve"> </w:t>
      </w:r>
    </w:p>
    <w:tbl>
      <w:tblPr>
        <w:tblW w:w="877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94"/>
        <w:gridCol w:w="1216"/>
        <w:gridCol w:w="1639"/>
        <w:gridCol w:w="1495"/>
        <w:gridCol w:w="1845"/>
      </w:tblGrid>
      <w:tr w:rsidR="00451E0F" w:rsidRPr="00D34FAA" w:rsidTr="00252A66">
        <w:trPr>
          <w:trHeight w:val="96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ource of Variatio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% of </w:t>
            </w:r>
            <w:r w:rsidR="006B6B56"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</w:t>
            </w: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tal variation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?</w:t>
            </w:r>
          </w:p>
        </w:tc>
      </w:tr>
      <w:tr w:rsidR="00451E0F" w:rsidRPr="00D34FAA" w:rsidTr="00252A66">
        <w:trPr>
          <w:trHeight w:val="466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nteraction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5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BA61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&lt;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451E0F" w:rsidRPr="00D34FAA" w:rsidTr="00252A66">
        <w:trPr>
          <w:trHeight w:val="466"/>
        </w:trPr>
        <w:tc>
          <w:tcPr>
            <w:tcW w:w="2694" w:type="dxa"/>
            <w:noWrap/>
            <w:vAlign w:val="center"/>
            <w:hideMark/>
          </w:tcPr>
          <w:p w:rsidR="00C84B06" w:rsidRPr="00D34FAA" w:rsidRDefault="006B6B5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tress</w:t>
            </w:r>
            <w:r w:rsidR="005C2A4A" w:rsidRPr="005C2A4A"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  <w:t>*</w:t>
            </w:r>
          </w:p>
        </w:tc>
        <w:tc>
          <w:tcPr>
            <w:tcW w:w="1216" w:type="dxa"/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2.73</w:t>
            </w:r>
          </w:p>
        </w:tc>
        <w:tc>
          <w:tcPr>
            <w:tcW w:w="0" w:type="auto"/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&lt; 0.0001</w:t>
            </w:r>
          </w:p>
        </w:tc>
        <w:tc>
          <w:tcPr>
            <w:tcW w:w="0" w:type="auto"/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451E0F" w:rsidRPr="00D34FAA" w:rsidTr="00252A66">
        <w:trPr>
          <w:trHeight w:val="466"/>
        </w:trPr>
        <w:tc>
          <w:tcPr>
            <w:tcW w:w="2694" w:type="dxa"/>
            <w:noWrap/>
            <w:vAlign w:val="center"/>
            <w:hideMark/>
          </w:tcPr>
          <w:p w:rsidR="00C84B06" w:rsidRPr="00D34FAA" w:rsidRDefault="006B6B5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ransposable elements</w:t>
            </w:r>
          </w:p>
        </w:tc>
        <w:tc>
          <w:tcPr>
            <w:tcW w:w="1216" w:type="dxa"/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2.95</w:t>
            </w:r>
          </w:p>
        </w:tc>
        <w:tc>
          <w:tcPr>
            <w:tcW w:w="0" w:type="auto"/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&lt; 0.0001</w:t>
            </w:r>
          </w:p>
        </w:tc>
        <w:tc>
          <w:tcPr>
            <w:tcW w:w="0" w:type="auto"/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451E0F" w:rsidRPr="00D34FAA" w:rsidTr="00252A66">
        <w:trPr>
          <w:trHeight w:val="466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451E0F" w:rsidRPr="00D34FAA" w:rsidTr="00252A66">
        <w:trPr>
          <w:trHeight w:val="46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5D630B">
            <w:pPr>
              <w:spacing w:before="24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ource of Variatio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5D630B">
            <w:pPr>
              <w:spacing w:before="24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5D630B">
            <w:pPr>
              <w:spacing w:before="2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um-of-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84B06" w:rsidRPr="00D34FAA" w:rsidRDefault="00BA615C" w:rsidP="005D630B">
            <w:pPr>
              <w:spacing w:before="2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 </w:t>
            </w:r>
            <w:r w:rsidR="00C84B06"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5D630B">
            <w:pPr>
              <w:spacing w:before="2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</w:t>
            </w:r>
          </w:p>
        </w:tc>
      </w:tr>
      <w:tr w:rsidR="00451E0F" w:rsidRPr="00D34FAA" w:rsidTr="00252A66">
        <w:trPr>
          <w:trHeight w:val="466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5D630B">
            <w:pPr>
              <w:spacing w:before="24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nteraction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BA61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BA61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52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84B06" w:rsidRPr="00D34FAA" w:rsidRDefault="00C84B06" w:rsidP="00BA61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620</w:t>
            </w:r>
          </w:p>
        </w:tc>
      </w:tr>
      <w:tr w:rsidR="00451E0F" w:rsidRPr="00D34FAA" w:rsidTr="00252A66">
        <w:trPr>
          <w:trHeight w:val="466"/>
        </w:trPr>
        <w:tc>
          <w:tcPr>
            <w:tcW w:w="2694" w:type="dxa"/>
            <w:noWrap/>
            <w:vAlign w:val="center"/>
            <w:hideMark/>
          </w:tcPr>
          <w:p w:rsidR="00C84B06" w:rsidRPr="00D34FAA" w:rsidRDefault="006B6B5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tress</w:t>
            </w:r>
            <w:r w:rsidR="005C2A4A" w:rsidRPr="005C2A4A"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  <w:t>*</w:t>
            </w:r>
          </w:p>
        </w:tc>
        <w:tc>
          <w:tcPr>
            <w:tcW w:w="1216" w:type="dxa"/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C84B06" w:rsidRPr="00D34FAA" w:rsidRDefault="00C84B06" w:rsidP="00BA61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430</w:t>
            </w:r>
          </w:p>
        </w:tc>
        <w:tc>
          <w:tcPr>
            <w:tcW w:w="0" w:type="auto"/>
            <w:noWrap/>
            <w:vAlign w:val="center"/>
            <w:hideMark/>
          </w:tcPr>
          <w:p w:rsidR="00C84B06" w:rsidRPr="00D34FAA" w:rsidRDefault="00C84B06" w:rsidP="00BA61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715</w:t>
            </w:r>
          </w:p>
        </w:tc>
        <w:tc>
          <w:tcPr>
            <w:tcW w:w="0" w:type="auto"/>
            <w:noWrap/>
            <w:vAlign w:val="center"/>
            <w:hideMark/>
          </w:tcPr>
          <w:p w:rsidR="00C84B06" w:rsidRPr="00D34FAA" w:rsidRDefault="00C84B06" w:rsidP="00BA61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3.7</w:t>
            </w:r>
          </w:p>
        </w:tc>
      </w:tr>
      <w:tr w:rsidR="00451E0F" w:rsidRPr="00D34FAA" w:rsidTr="00252A66">
        <w:trPr>
          <w:trHeight w:val="466"/>
        </w:trPr>
        <w:tc>
          <w:tcPr>
            <w:tcW w:w="2694" w:type="dxa"/>
            <w:noWrap/>
            <w:vAlign w:val="center"/>
            <w:hideMark/>
          </w:tcPr>
          <w:p w:rsidR="00C84B06" w:rsidRPr="00D34FAA" w:rsidRDefault="006B6B5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ransposable elements</w:t>
            </w:r>
          </w:p>
        </w:tc>
        <w:tc>
          <w:tcPr>
            <w:tcW w:w="1216" w:type="dxa"/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C84B06" w:rsidRPr="00D34FAA" w:rsidRDefault="00C84B06" w:rsidP="00BA61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286</w:t>
            </w:r>
          </w:p>
        </w:tc>
        <w:tc>
          <w:tcPr>
            <w:tcW w:w="0" w:type="auto"/>
            <w:noWrap/>
            <w:vAlign w:val="center"/>
            <w:hideMark/>
          </w:tcPr>
          <w:p w:rsidR="00C84B06" w:rsidRPr="00D34FAA" w:rsidRDefault="00C84B06" w:rsidP="00BA61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84</w:t>
            </w:r>
          </w:p>
        </w:tc>
        <w:tc>
          <w:tcPr>
            <w:tcW w:w="0" w:type="auto"/>
            <w:noWrap/>
            <w:vAlign w:val="center"/>
            <w:hideMark/>
          </w:tcPr>
          <w:p w:rsidR="00C84B06" w:rsidRPr="00D34FAA" w:rsidRDefault="00C84B06" w:rsidP="00BA61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45</w:t>
            </w:r>
          </w:p>
        </w:tc>
      </w:tr>
      <w:tr w:rsidR="00451E0F" w:rsidRPr="00D34FAA" w:rsidTr="00252A66">
        <w:trPr>
          <w:trHeight w:val="497"/>
        </w:trPr>
        <w:tc>
          <w:tcPr>
            <w:tcW w:w="2694" w:type="dxa"/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esidual</w:t>
            </w:r>
          </w:p>
        </w:tc>
        <w:tc>
          <w:tcPr>
            <w:tcW w:w="1216" w:type="dxa"/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C84B06" w:rsidRPr="00D34FAA" w:rsidRDefault="00C84B06" w:rsidP="00BA61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257</w:t>
            </w:r>
          </w:p>
        </w:tc>
        <w:tc>
          <w:tcPr>
            <w:tcW w:w="0" w:type="auto"/>
            <w:noWrap/>
            <w:vAlign w:val="center"/>
            <w:hideMark/>
          </w:tcPr>
          <w:p w:rsidR="00C84B06" w:rsidRPr="00D34FAA" w:rsidRDefault="00C84B06" w:rsidP="00BA61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34FAA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7.85</w:t>
            </w:r>
          </w:p>
        </w:tc>
        <w:tc>
          <w:tcPr>
            <w:tcW w:w="0" w:type="auto"/>
            <w:noWrap/>
            <w:vAlign w:val="center"/>
            <w:hideMark/>
          </w:tcPr>
          <w:p w:rsidR="00C84B06" w:rsidRPr="00D34FAA" w:rsidRDefault="00C84B06" w:rsidP="00D34F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</w:tbl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5C2A4A" w:rsidRPr="00BA615C" w:rsidRDefault="005C2A4A" w:rsidP="00252A66">
      <w:pPr>
        <w:spacing w:before="120" w:after="120"/>
        <w:rPr>
          <w:rFonts w:ascii="Arial" w:hAnsi="Arial" w:cs="Arial"/>
          <w:sz w:val="20"/>
          <w:szCs w:val="20"/>
          <w:lang w:val="en-US"/>
        </w:rPr>
      </w:pPr>
      <w:r w:rsidRPr="00BA615C">
        <w:rPr>
          <w:rFonts w:ascii="Arial" w:hAnsi="Arial" w:cs="Arial"/>
          <w:sz w:val="20"/>
          <w:szCs w:val="20"/>
          <w:lang w:val="en-US"/>
        </w:rPr>
        <w:t>*Stress data: Pooled data of heat shock (1, 2 and 3</w:t>
      </w:r>
      <w:r w:rsidR="00894678">
        <w:rPr>
          <w:rFonts w:ascii="Arial" w:hAnsi="Arial" w:cs="Arial"/>
          <w:sz w:val="20"/>
          <w:szCs w:val="20"/>
          <w:lang w:val="en-US"/>
        </w:rPr>
        <w:t xml:space="preserve"> </w:t>
      </w:r>
      <w:r w:rsidRPr="00BA615C">
        <w:rPr>
          <w:rFonts w:ascii="Arial" w:hAnsi="Arial" w:cs="Arial"/>
          <w:sz w:val="20"/>
          <w:szCs w:val="20"/>
          <w:lang w:val="en-US"/>
        </w:rPr>
        <w:t>h) and copper (0.1</w:t>
      </w:r>
      <w:r w:rsidR="00A64103">
        <w:rPr>
          <w:rFonts w:ascii="Arial" w:hAnsi="Arial" w:cs="Arial"/>
          <w:sz w:val="20"/>
          <w:szCs w:val="20"/>
          <w:lang w:val="en-US"/>
        </w:rPr>
        <w:t>,</w:t>
      </w:r>
      <w:r w:rsidR="00A64103" w:rsidRPr="00BA615C">
        <w:rPr>
          <w:rFonts w:ascii="Arial" w:hAnsi="Arial" w:cs="Arial"/>
          <w:sz w:val="20"/>
          <w:szCs w:val="20"/>
          <w:lang w:val="en-US"/>
        </w:rPr>
        <w:t xml:space="preserve"> 1.0</w:t>
      </w:r>
      <w:r w:rsidRPr="00BA615C">
        <w:rPr>
          <w:rFonts w:ascii="Arial" w:hAnsi="Arial" w:cs="Arial"/>
          <w:sz w:val="20"/>
          <w:szCs w:val="20"/>
          <w:lang w:val="en-US"/>
        </w:rPr>
        <w:t xml:space="preserve"> and 2.5</w:t>
      </w:r>
      <w:r w:rsidR="00894678">
        <w:rPr>
          <w:rFonts w:ascii="Arial" w:hAnsi="Arial" w:cs="Arial"/>
          <w:sz w:val="20"/>
          <w:szCs w:val="20"/>
          <w:lang w:val="en-US"/>
        </w:rPr>
        <w:t xml:space="preserve"> </w:t>
      </w:r>
      <w:r w:rsidRPr="00BA615C">
        <w:rPr>
          <w:rFonts w:ascii="Arial" w:hAnsi="Arial" w:cs="Arial"/>
          <w:sz w:val="20"/>
          <w:szCs w:val="20"/>
          <w:lang w:val="en-US"/>
        </w:rPr>
        <w:t>mM).</w:t>
      </w: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p w:rsidR="00013312" w:rsidRDefault="00013312" w:rsidP="003B40FA">
      <w:pPr>
        <w:jc w:val="center"/>
        <w:rPr>
          <w:rFonts w:ascii="Arial" w:hAnsi="Arial" w:cs="Arial"/>
          <w:b/>
        </w:rPr>
      </w:pPr>
    </w:p>
    <w:sectPr w:rsidR="00013312" w:rsidSect="00F13AE1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1E2C52"/>
    <w:multiLevelType w:val="hybridMultilevel"/>
    <w:tmpl w:val="7C88DD7A"/>
    <w:lvl w:ilvl="0" w:tplc="D350499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63409D"/>
    <w:multiLevelType w:val="hybridMultilevel"/>
    <w:tmpl w:val="36F4825E"/>
    <w:lvl w:ilvl="0" w:tplc="14FC7AB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33778"/>
    <w:rsid w:val="00013312"/>
    <w:rsid w:val="00090C43"/>
    <w:rsid w:val="000C6B4A"/>
    <w:rsid w:val="000D2C0E"/>
    <w:rsid w:val="001263CC"/>
    <w:rsid w:val="00140452"/>
    <w:rsid w:val="0017654C"/>
    <w:rsid w:val="00180B12"/>
    <w:rsid w:val="00252A66"/>
    <w:rsid w:val="00313B87"/>
    <w:rsid w:val="00340CB9"/>
    <w:rsid w:val="00354587"/>
    <w:rsid w:val="003630A2"/>
    <w:rsid w:val="00377329"/>
    <w:rsid w:val="003933CB"/>
    <w:rsid w:val="003B40FA"/>
    <w:rsid w:val="003F5E4C"/>
    <w:rsid w:val="00451E0F"/>
    <w:rsid w:val="005B0D90"/>
    <w:rsid w:val="005C2A4A"/>
    <w:rsid w:val="005D630B"/>
    <w:rsid w:val="00600920"/>
    <w:rsid w:val="006107F2"/>
    <w:rsid w:val="00633778"/>
    <w:rsid w:val="006547AE"/>
    <w:rsid w:val="006B6B56"/>
    <w:rsid w:val="006D1B03"/>
    <w:rsid w:val="007B08B5"/>
    <w:rsid w:val="008019C5"/>
    <w:rsid w:val="00811B10"/>
    <w:rsid w:val="00894678"/>
    <w:rsid w:val="009B673A"/>
    <w:rsid w:val="00A51D84"/>
    <w:rsid w:val="00A64103"/>
    <w:rsid w:val="00A7142D"/>
    <w:rsid w:val="00A72160"/>
    <w:rsid w:val="00A85C20"/>
    <w:rsid w:val="00AD5ABF"/>
    <w:rsid w:val="00B175ED"/>
    <w:rsid w:val="00B223CB"/>
    <w:rsid w:val="00B456CA"/>
    <w:rsid w:val="00B538B9"/>
    <w:rsid w:val="00BA615C"/>
    <w:rsid w:val="00BE48DD"/>
    <w:rsid w:val="00BF6111"/>
    <w:rsid w:val="00C17F2F"/>
    <w:rsid w:val="00C4549F"/>
    <w:rsid w:val="00C84B06"/>
    <w:rsid w:val="00CC7387"/>
    <w:rsid w:val="00D055E4"/>
    <w:rsid w:val="00D34FAA"/>
    <w:rsid w:val="00DC7133"/>
    <w:rsid w:val="00DD6B65"/>
    <w:rsid w:val="00E35910"/>
    <w:rsid w:val="00EB4D7F"/>
    <w:rsid w:val="00EB63EE"/>
    <w:rsid w:val="00EC72E1"/>
    <w:rsid w:val="00F02355"/>
    <w:rsid w:val="00F13AE1"/>
    <w:rsid w:val="00FA4A0D"/>
    <w:rsid w:val="00FA79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B4A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77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FA799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7F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2F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1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dha</dc:creator>
  <cp:lastModifiedBy>Chadha</cp:lastModifiedBy>
  <cp:revision>14</cp:revision>
  <cp:lastPrinted>2013-09-13T06:03:00Z</cp:lastPrinted>
  <dcterms:created xsi:type="dcterms:W3CDTF">2013-08-27T05:01:00Z</dcterms:created>
  <dcterms:modified xsi:type="dcterms:W3CDTF">2014-03-18T10:43:00Z</dcterms:modified>
</cp:coreProperties>
</file>